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BB9EE" w14:textId="66F3F2E4" w:rsidR="000F1150" w:rsidRPr="000F1150" w:rsidRDefault="000F1150">
      <w:pPr>
        <w:rPr>
          <w:b/>
          <w:bCs/>
          <w:sz w:val="32"/>
          <w:szCs w:val="32"/>
        </w:rPr>
      </w:pPr>
      <w:r w:rsidRPr="000F1150">
        <w:rPr>
          <w:b/>
          <w:bCs/>
          <w:sz w:val="32"/>
          <w:szCs w:val="32"/>
        </w:rPr>
        <w:t>Supplementary Material</w:t>
      </w:r>
    </w:p>
    <w:p w14:paraId="0445F8DF" w14:textId="35FE5CD2" w:rsidR="00E203E1" w:rsidRDefault="004A0F0C">
      <w:r>
        <w:rPr>
          <w:noProof/>
          <w:lang w:val="en-US"/>
        </w:rPr>
        <w:drawing>
          <wp:inline distT="0" distB="0" distL="0" distR="0" wp14:anchorId="05479626" wp14:editId="2657DF03">
            <wp:extent cx="5192973" cy="4975518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617" cy="498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CE4BB" w14:textId="756FDEAA" w:rsidR="00233A48" w:rsidRDefault="00233A48">
      <w:pPr>
        <w:spacing w:after="160" w:line="259" w:lineRule="auto"/>
        <w:jc w:val="left"/>
      </w:pPr>
    </w:p>
    <w:p w14:paraId="5FBE232E" w14:textId="1C588CA1" w:rsidR="00F54938" w:rsidRDefault="00F54938">
      <w:pPr>
        <w:spacing w:after="160" w:line="259" w:lineRule="auto"/>
        <w:jc w:val="left"/>
      </w:pPr>
      <w:r>
        <w:br w:type="page"/>
      </w:r>
    </w:p>
    <w:tbl>
      <w:tblPr>
        <w:tblpPr w:leftFromText="180" w:rightFromText="180" w:vertAnchor="page" w:horzAnchor="margin" w:tblpY="1501"/>
        <w:tblW w:w="8914" w:type="dxa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4927"/>
        <w:gridCol w:w="2177"/>
        <w:gridCol w:w="1578"/>
        <w:gridCol w:w="232"/>
      </w:tblGrid>
      <w:tr w:rsidR="007B7C77" w:rsidRPr="00FF1B70" w14:paraId="778B5A15" w14:textId="77777777" w:rsidTr="003B273D">
        <w:trPr>
          <w:trHeight w:val="396"/>
        </w:trPr>
        <w:tc>
          <w:tcPr>
            <w:tcW w:w="8914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0C00E6" w14:textId="64713EE3" w:rsidR="007B7C77" w:rsidRPr="00FF1B70" w:rsidRDefault="007B7C77" w:rsidP="00CF3F9D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lastRenderedPageBreak/>
              <w:t xml:space="preserve">Table S1: </w:t>
            </w:r>
            <w:r w:rsidRPr="00FF1B70">
              <w:rPr>
                <w:rFonts w:cs="Calibri"/>
                <w:b/>
                <w:sz w:val="20"/>
                <w:szCs w:val="20"/>
              </w:rPr>
              <w:t xml:space="preserve">Mean 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and EORTC PR-25 scores</w:t>
            </w:r>
            <w:r w:rsidRPr="00FF1B70">
              <w:rPr>
                <w:rFonts w:cstheme="minorHAnsi"/>
                <w:b/>
                <w:sz w:val="20"/>
                <w:szCs w:val="20"/>
              </w:rPr>
              <w:t xml:space="preserve"> of PC survivors</w:t>
            </w:r>
          </w:p>
        </w:tc>
      </w:tr>
      <w:tr w:rsidR="007B7C77" w:rsidRPr="00FF1B70" w14:paraId="19E2E696" w14:textId="77777777" w:rsidTr="003B273D">
        <w:trPr>
          <w:gridAfter w:val="1"/>
          <w:wAfter w:w="232" w:type="dxa"/>
          <w:trHeight w:val="243"/>
        </w:trPr>
        <w:tc>
          <w:tcPr>
            <w:tcW w:w="492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5FCFBD" w14:textId="77777777" w:rsidR="007B7C77" w:rsidRPr="00FF1B70" w:rsidRDefault="007B7C77" w:rsidP="00CF3F9D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5B16D10" w14:textId="77777777" w:rsidR="007B7C77" w:rsidRPr="00FF1B70" w:rsidRDefault="007B7C77" w:rsidP="00CF3F9D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B1CBC4" w14:textId="77777777" w:rsidR="007B7C77" w:rsidRPr="00FF1B70" w:rsidRDefault="007B7C77" w:rsidP="00CF3F9D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</w:t>
            </w:r>
          </w:p>
        </w:tc>
      </w:tr>
      <w:tr w:rsidR="00046A65" w:rsidRPr="00FF1B70" w14:paraId="1AE937B4" w14:textId="77777777" w:rsidTr="003B273D">
        <w:trPr>
          <w:gridAfter w:val="1"/>
          <w:wAfter w:w="232" w:type="dxa"/>
          <w:trHeight w:val="135"/>
        </w:trPr>
        <w:tc>
          <w:tcPr>
            <w:tcW w:w="492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B4CDCD" w14:textId="77777777" w:rsidR="00046A65" w:rsidRPr="00FF1B70" w:rsidRDefault="00046A65" w:rsidP="00046A65">
            <w:pPr>
              <w:spacing w:before="6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Functioning scales</w:t>
            </w:r>
          </w:p>
        </w:tc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480BFD" w14:textId="057B6E33" w:rsidR="00046A65" w:rsidRPr="00FF1B70" w:rsidRDefault="00046A65" w:rsidP="00046A65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00AC93" w14:textId="5899205D" w:rsidR="00046A65" w:rsidRPr="00FF1B70" w:rsidRDefault="00046A65" w:rsidP="00046A65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117E1E" w:rsidRPr="00FF1B70" w14:paraId="1B57F216" w14:textId="77777777" w:rsidTr="003B273D">
        <w:trPr>
          <w:gridAfter w:val="1"/>
          <w:wAfter w:w="232" w:type="dxa"/>
          <w:trHeight w:val="57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00AC5FE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5A4D55" w14:textId="48059BC0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78.1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B558839" w14:textId="1A34EFF1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</w:tr>
      <w:tr w:rsidR="00117E1E" w:rsidRPr="00FF1B70" w14:paraId="36941CDD" w14:textId="77777777" w:rsidTr="003B273D">
        <w:trPr>
          <w:gridAfter w:val="1"/>
          <w:wAfter w:w="232" w:type="dxa"/>
          <w:trHeight w:val="71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EF07BE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08BE05" w14:textId="7BE5A632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90.1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6E8FEC" w14:textId="3425CE77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</w:tr>
      <w:tr w:rsidR="00117E1E" w:rsidRPr="00FF1B70" w14:paraId="735800EC" w14:textId="77777777" w:rsidTr="003B273D">
        <w:trPr>
          <w:gridAfter w:val="1"/>
          <w:wAfter w:w="232" w:type="dxa"/>
          <w:trHeight w:val="57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B2412BD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EFCF4C" w14:textId="296E8047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85.8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F09384" w14:textId="0F3BDD7E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69</w:t>
            </w:r>
          </w:p>
        </w:tc>
      </w:tr>
      <w:tr w:rsidR="00117E1E" w:rsidRPr="00FF1B70" w14:paraId="73EB3D92" w14:textId="77777777" w:rsidTr="003B273D">
        <w:trPr>
          <w:gridAfter w:val="1"/>
          <w:wAfter w:w="232" w:type="dxa"/>
          <w:trHeight w:val="57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2285300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04E4D1" w14:textId="06ACD902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85.3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CAFA25" w14:textId="300DD7FA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75</w:t>
            </w:r>
          </w:p>
        </w:tc>
      </w:tr>
      <w:tr w:rsidR="00117E1E" w:rsidRPr="00FF1B70" w14:paraId="3CEDE742" w14:textId="77777777" w:rsidTr="003B273D">
        <w:trPr>
          <w:gridAfter w:val="1"/>
          <w:wAfter w:w="232" w:type="dxa"/>
          <w:trHeight w:val="57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2A60BF8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25DB5F" w14:textId="1E2358C8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87.2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5DA0C7" w14:textId="4D11A4A8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</w:tr>
      <w:tr w:rsidR="00117E1E" w:rsidRPr="00FF1B70" w14:paraId="304A3009" w14:textId="77777777" w:rsidTr="003B273D">
        <w:trPr>
          <w:gridAfter w:val="1"/>
          <w:wAfter w:w="232" w:type="dxa"/>
          <w:trHeight w:val="57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DCD9736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2EA9FE" w14:textId="38E69D1E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85.9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03C31AA" w14:textId="02266ACF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90</w:t>
            </w:r>
          </w:p>
        </w:tc>
      </w:tr>
      <w:tr w:rsidR="00117E1E" w:rsidRPr="00FF1B70" w14:paraId="6D7341AD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39DBA6" w14:textId="77777777" w:rsidR="00117E1E" w:rsidRPr="00FF1B70" w:rsidRDefault="00117E1E" w:rsidP="00117E1E">
            <w:pPr>
              <w:spacing w:before="60" w:after="0" w:line="240" w:lineRule="auto"/>
              <w:ind w:left="142" w:hanging="142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FAC1AC2" w14:textId="7203D573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88B922B" w14:textId="0A68D018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17E1E" w:rsidRPr="00FF1B70" w14:paraId="63512845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AB83AE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E7918A" w14:textId="16DC31B0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18.2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C72131" w14:textId="186AE00B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66</w:t>
            </w:r>
          </w:p>
        </w:tc>
      </w:tr>
      <w:tr w:rsidR="00117E1E" w:rsidRPr="00FF1B70" w14:paraId="3277DC3A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82C63E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FC16EF" w14:textId="5721CBD4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27.9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08A392" w14:textId="469568F2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2.32</w:t>
            </w:r>
          </w:p>
        </w:tc>
      </w:tr>
      <w:tr w:rsidR="00117E1E" w:rsidRPr="00FF1B70" w14:paraId="5F9F2CBF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485BC9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1F60921" w14:textId="6CE7D916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5.7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C93265" w14:textId="158024A5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</w:tr>
      <w:tr w:rsidR="00117E1E" w:rsidRPr="00FF1B70" w14:paraId="34E94F5B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849657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888A95" w14:textId="700A86F6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11.5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393D16" w14:textId="5EE86DF9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0.48</w:t>
            </w:r>
          </w:p>
        </w:tc>
      </w:tr>
      <w:tr w:rsidR="00117E1E" w:rsidRPr="00FF1B70" w14:paraId="1D0B412E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963224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217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0E9859" w14:textId="15CFC4CC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41.5</w:t>
            </w:r>
          </w:p>
        </w:tc>
        <w:tc>
          <w:tcPr>
            <w:tcW w:w="157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0F75F2E" w14:textId="5EBD89B1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1.13</w:t>
            </w:r>
          </w:p>
        </w:tc>
      </w:tr>
      <w:tr w:rsidR="00117E1E" w:rsidRPr="00FF1B70" w14:paraId="6CE0590A" w14:textId="77777777" w:rsidTr="003B273D">
        <w:trPr>
          <w:gridAfter w:val="1"/>
          <w:wAfter w:w="232" w:type="dxa"/>
          <w:trHeight w:val="292"/>
        </w:trPr>
        <w:tc>
          <w:tcPr>
            <w:tcW w:w="492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D0308A" w14:textId="77777777" w:rsidR="00117E1E" w:rsidRPr="00FF1B70" w:rsidRDefault="00117E1E" w:rsidP="00117E1E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E30C20" w14:textId="2858455C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47.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551A57" w14:textId="5D69B023" w:rsidR="00117E1E" w:rsidRPr="00FF1B70" w:rsidRDefault="00117E1E" w:rsidP="00117E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F1B70">
              <w:rPr>
                <w:rFonts w:ascii="Calibri" w:hAnsi="Calibri" w:cs="Calibri"/>
                <w:color w:val="000000"/>
                <w:sz w:val="22"/>
              </w:rPr>
              <w:t>1.05</w:t>
            </w:r>
          </w:p>
        </w:tc>
      </w:tr>
      <w:tr w:rsidR="003B273D" w:rsidRPr="00FF1B70" w14:paraId="48D98EBB" w14:textId="3A972720" w:rsidTr="003B273D">
        <w:trPr>
          <w:gridAfter w:val="1"/>
          <w:wAfter w:w="232" w:type="dxa"/>
          <w:trHeight w:val="292"/>
        </w:trPr>
        <w:tc>
          <w:tcPr>
            <w:tcW w:w="868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A5447C" w14:textId="62DF7C05" w:rsidR="003B273D" w:rsidRPr="00FF1B70" w:rsidRDefault="003B273D" w:rsidP="00117E1E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FF1B70">
              <w:rPr>
                <w:rFonts w:cstheme="minorHAnsi"/>
                <w:sz w:val="18"/>
                <w:szCs w:val="18"/>
                <w:lang w:eastAsia="en-GB"/>
              </w:rPr>
              <w:t>EORTC</w:t>
            </w:r>
            <w:r w:rsidR="00E8425D" w:rsidRPr="00FF1B70">
              <w:rPr>
                <w:rFonts w:cstheme="minorHAnsi"/>
                <w:sz w:val="18"/>
                <w:szCs w:val="18"/>
                <w:lang w:eastAsia="en-GB"/>
              </w:rPr>
              <w:t xml:space="preserve"> </w:t>
            </w:r>
            <w:r w:rsidRPr="00FF1B70">
              <w:rPr>
                <w:rFonts w:cstheme="minorHAnsi"/>
                <w:sz w:val="18"/>
                <w:szCs w:val="18"/>
                <w:lang w:eastAsia="en-GB"/>
              </w:rPr>
              <w:t>QLQ-C30: higher scores on functioning scales indicate better functioning or global health.</w:t>
            </w:r>
          </w:p>
          <w:p w14:paraId="454107D6" w14:textId="77777777" w:rsidR="003B273D" w:rsidRPr="00FF1B70" w:rsidRDefault="003B273D" w:rsidP="00117E1E">
            <w:pPr>
              <w:pStyle w:val="NoSpacing"/>
              <w:rPr>
                <w:rFonts w:eastAsia="Times New Roman" w:cstheme="minorHAnsi"/>
                <w:sz w:val="18"/>
                <w:szCs w:val="20"/>
                <w:lang w:eastAsia="en-GB"/>
              </w:rPr>
            </w:pPr>
            <w:r w:rsidRPr="00FF1B70">
              <w:rPr>
                <w:rFonts w:eastAsia="Times New Roman" w:cstheme="minorHAnsi"/>
                <w:sz w:val="18"/>
                <w:szCs w:val="20"/>
                <w:lang w:eastAsia="en-GB"/>
              </w:rPr>
              <w:t xml:space="preserve">EORTC QLQ-PR25: </w:t>
            </w:r>
            <w:bookmarkStart w:id="0" w:name="_Hlk1294081"/>
            <w:r w:rsidRPr="00FF1B70">
              <w:rPr>
                <w:rFonts w:eastAsia="Times New Roman" w:cstheme="minorHAnsi"/>
                <w:sz w:val="18"/>
                <w:szCs w:val="20"/>
                <w:lang w:eastAsia="en-GB"/>
              </w:rPr>
              <w:t>higher score in the EORTC QLQ-PR25 represents a greater symptom burden or better sexual functioning and activity.</w:t>
            </w:r>
            <w:bookmarkEnd w:id="0"/>
          </w:p>
          <w:p w14:paraId="08AA26A8" w14:textId="77777777" w:rsidR="003B273D" w:rsidRPr="00FF1B70" w:rsidRDefault="003B273D" w:rsidP="000A407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sz w:val="18"/>
                <w:szCs w:val="20"/>
                <w:vertAlign w:val="superscript"/>
                <w:lang w:eastAsia="en-GB"/>
              </w:rPr>
              <w:t>1</w:t>
            </w:r>
            <w:r w:rsidRPr="00FF1B70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>Smaller sample sizes and no imputation was performed as the questions referring to these scales are conditional</w:t>
            </w:r>
          </w:p>
          <w:p w14:paraId="5B16766D" w14:textId="77777777" w:rsidR="000A4079" w:rsidRPr="00FF1B70" w:rsidRDefault="000A4079" w:rsidP="000A407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</w:p>
          <w:p w14:paraId="35E90E62" w14:textId="0299A332" w:rsidR="000A4079" w:rsidRPr="00FF1B70" w:rsidRDefault="000A4079" w:rsidP="000A4079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</w:p>
        </w:tc>
      </w:tr>
    </w:tbl>
    <w:tbl>
      <w:tblPr>
        <w:tblStyle w:val="TableGrid"/>
        <w:tblW w:w="911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4"/>
        <w:gridCol w:w="1360"/>
        <w:gridCol w:w="1419"/>
        <w:gridCol w:w="1549"/>
        <w:gridCol w:w="1741"/>
      </w:tblGrid>
      <w:tr w:rsidR="000A4079" w:rsidRPr="00FF1B70" w14:paraId="39607EA3" w14:textId="77777777" w:rsidTr="00AB4A9F">
        <w:trPr>
          <w:trHeight w:val="326"/>
        </w:trPr>
        <w:tc>
          <w:tcPr>
            <w:tcW w:w="91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0B519" w14:textId="4ACD39AF" w:rsidR="000A4079" w:rsidRPr="00FF1B70" w:rsidRDefault="000A4079" w:rsidP="00AB4A9F">
            <w:pPr>
              <w:spacing w:before="60"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Table S2: Correlations between </w:t>
            </w:r>
            <w:r w:rsidR="00AB4A9F"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physical fatigue, emotional fatigue, pain and depressive symptoms scores 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and </w:t>
            </w:r>
            <w:bookmarkStart w:id="1" w:name="_Hlk60425695"/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</w:t>
            </w:r>
            <w:r w:rsidR="00CA6944"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QLQ</w:t>
            </w:r>
            <w:r w:rsidR="00CA6944"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C30 </w:t>
            </w:r>
            <w:r w:rsidR="00CA6944"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and EORTC-PR25 </w:t>
            </w:r>
            <w:bookmarkEnd w:id="1"/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cales. Correlation coefficients are shown.</w:t>
            </w:r>
          </w:p>
        </w:tc>
      </w:tr>
      <w:tr w:rsidR="00AB4A9F" w:rsidRPr="00FF1B70" w14:paraId="02FADFD7" w14:textId="77777777" w:rsidTr="008C4D8C">
        <w:trPr>
          <w:trHeight w:val="335"/>
        </w:trPr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333D9" w14:textId="77777777" w:rsidR="00AB4A9F" w:rsidRPr="00FF1B70" w:rsidRDefault="00AB4A9F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8DF27" w14:textId="3D305FF6" w:rsidR="00AB4A9F" w:rsidRPr="00FF1B70" w:rsidRDefault="00AB4A9F" w:rsidP="0083309C">
            <w:pPr>
              <w:spacing w:before="6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 fatigu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5BFDF" w14:textId="26231A92" w:rsidR="00AB4A9F" w:rsidRPr="00FF1B70" w:rsidRDefault="00AB4A9F" w:rsidP="0083309C">
            <w:pPr>
              <w:spacing w:before="60" w:after="0" w:line="240" w:lineRule="auto"/>
              <w:ind w:left="30" w:right="-100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 fatigu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EACA6" w14:textId="0D1DD488" w:rsidR="00AB4A9F" w:rsidRPr="00FF1B70" w:rsidRDefault="00AB4A9F" w:rsidP="0083309C">
            <w:pPr>
              <w:spacing w:before="60" w:after="0" w:line="240" w:lineRule="auto"/>
              <w:ind w:left="22" w:hanging="2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21F97" w14:textId="667B49DF" w:rsidR="00AB4A9F" w:rsidRPr="00FF1B70" w:rsidRDefault="00AB4A9F" w:rsidP="0083309C">
            <w:pPr>
              <w:spacing w:before="60" w:after="0" w:line="240" w:lineRule="auto"/>
              <w:ind w:left="23" w:hanging="23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depressive symptoms</w:t>
            </w:r>
          </w:p>
        </w:tc>
      </w:tr>
      <w:tr w:rsidR="000A4079" w:rsidRPr="00FF1B70" w14:paraId="0F3FF71B" w14:textId="77777777" w:rsidTr="00AB4A9F">
        <w:trPr>
          <w:trHeight w:val="352"/>
        </w:trPr>
        <w:tc>
          <w:tcPr>
            <w:tcW w:w="911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E604" w14:textId="744E1249" w:rsidR="000A4079" w:rsidRPr="00FF1B70" w:rsidRDefault="000A4079" w:rsidP="0083309C">
            <w:pPr>
              <w:spacing w:before="60" w:after="0" w:line="240" w:lineRule="auto"/>
              <w:ind w:left="284" w:hanging="284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QLQ-C30 Functioning scales</w:t>
            </w:r>
          </w:p>
        </w:tc>
      </w:tr>
      <w:tr w:rsidR="00AB4A9F" w:rsidRPr="00FF1B70" w14:paraId="1108FA0F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7D82" w14:textId="4FEE867B" w:rsidR="00AB4A9F" w:rsidRPr="00FF1B70" w:rsidRDefault="00AB4A9F" w:rsidP="000A407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lobal health/Qo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896AEA1" w14:textId="7DB19F31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B63E7C" w14:textId="4201F00A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881FBF" w14:textId="508EB839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236B03C" w14:textId="4037D565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5</w:t>
            </w:r>
          </w:p>
        </w:tc>
      </w:tr>
      <w:tr w:rsidR="00AB4A9F" w:rsidRPr="00FF1B70" w14:paraId="4B5DFA85" w14:textId="77777777" w:rsidTr="008C4D8C">
        <w:trPr>
          <w:trHeight w:val="343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DD809" w14:textId="6F4F2541" w:rsidR="00AB4A9F" w:rsidRPr="00FF1B70" w:rsidRDefault="00AB4A9F" w:rsidP="000A4079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hysical functio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10588CB" w14:textId="77179AD3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5D9E13" w14:textId="6F8F4BAA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861FEF" w14:textId="3F491146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A83F648" w14:textId="685E58A3" w:rsidR="00AB4A9F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27</w:t>
            </w:r>
          </w:p>
        </w:tc>
      </w:tr>
      <w:tr w:rsidR="008C4D8C" w:rsidRPr="00FF1B70" w14:paraId="61EAF6F3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08B04" w14:textId="3F738AF3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ognitive functio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5C21C53" w14:textId="5D320787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C5905D" w14:textId="29C7864D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40356C" w14:textId="324226B9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A4E50D1" w14:textId="6A8133E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6</w:t>
            </w:r>
          </w:p>
        </w:tc>
      </w:tr>
      <w:tr w:rsidR="008C4D8C" w:rsidRPr="00FF1B70" w14:paraId="05B06A7C" w14:textId="77777777" w:rsidTr="008C4D8C">
        <w:trPr>
          <w:trHeight w:val="343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0B839" w14:textId="5E94967E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motional functio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278246C" w14:textId="79174312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61A022D" w14:textId="589ABC39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D24200" w14:textId="19A0D4A3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33AE90C" w14:textId="28B75C89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51</w:t>
            </w:r>
          </w:p>
        </w:tc>
      </w:tr>
      <w:tr w:rsidR="008C4D8C" w:rsidRPr="00FF1B70" w14:paraId="2ED142CB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1D3F6" w14:textId="0FC8B4AD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Role functio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75D780E" w14:textId="04587014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7D39C50" w14:textId="401DD94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C2059C4" w14:textId="51E97A76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0209097" w14:textId="19E140BA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28</w:t>
            </w:r>
          </w:p>
        </w:tc>
      </w:tr>
      <w:tr w:rsidR="008C4D8C" w:rsidRPr="00FF1B70" w14:paraId="4B4A1FF4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C40B6" w14:textId="14E42D17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ocial function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44B4D39" w14:textId="2D7DE12D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DE6C02" w14:textId="18582DD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AE25C92" w14:textId="4DC1D955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90630B3" w14:textId="717CD5BE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29</w:t>
            </w:r>
          </w:p>
        </w:tc>
      </w:tr>
      <w:tr w:rsidR="008C4D8C" w:rsidRPr="00FF1B70" w14:paraId="34D3566A" w14:textId="77777777" w:rsidTr="00AB4A9F">
        <w:trPr>
          <w:trHeight w:val="343"/>
        </w:trPr>
        <w:tc>
          <w:tcPr>
            <w:tcW w:w="911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014B" w14:textId="7A4F7ED0" w:rsidR="008C4D8C" w:rsidRPr="00FF1B70" w:rsidRDefault="008C4D8C" w:rsidP="0083309C">
            <w:pPr>
              <w:spacing w:before="60" w:after="0" w:line="240" w:lineRule="auto"/>
              <w:ind w:left="284" w:hanging="284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ORTC PR-25 scales</w:t>
            </w:r>
          </w:p>
        </w:tc>
      </w:tr>
      <w:tr w:rsidR="008C4D8C" w:rsidRPr="00FF1B70" w14:paraId="64DBFFA9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F4E1" w14:textId="1FF33D60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20D2371" w14:textId="5E5D999D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D159FBC" w14:textId="526EACC4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19DC88A" w14:textId="5AFAC35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D23166D" w14:textId="7F8DB5B7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5</w:t>
            </w:r>
          </w:p>
        </w:tc>
      </w:tr>
      <w:tr w:rsidR="008C4D8C" w:rsidRPr="00FF1B70" w14:paraId="72EAF751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DE51" w14:textId="2977EBFE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Urinary bother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BCC729" w14:textId="200B1B9D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2311B6E" w14:textId="7AE6C586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0F612E4" w14:textId="7D326C8E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B3FB40F" w14:textId="0A77DC12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17</w:t>
            </w:r>
          </w:p>
        </w:tc>
      </w:tr>
      <w:tr w:rsidR="008C4D8C" w:rsidRPr="00FF1B70" w14:paraId="1C0525E8" w14:textId="77777777" w:rsidTr="008C4D8C">
        <w:trPr>
          <w:trHeight w:val="343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C5E7" w14:textId="779F52F4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owel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69B02EA" w14:textId="709240C7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CB963D" w14:textId="02349C38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44F63B9" w14:textId="4312360C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4B18794" w14:textId="5C394D2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33</w:t>
            </w:r>
          </w:p>
        </w:tc>
      </w:tr>
      <w:tr w:rsidR="008C4D8C" w:rsidRPr="00FF1B70" w14:paraId="6A40D10C" w14:textId="77777777" w:rsidTr="008C4D8C">
        <w:trPr>
          <w:trHeight w:val="66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F726" w14:textId="11CB1B3C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Hormonal treatment-related symptom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0951351" w14:textId="60025E00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212F234" w14:textId="3759D19B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BE27E65" w14:textId="14015123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B17C9CC" w14:textId="07710B1E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0.32</w:t>
            </w:r>
          </w:p>
        </w:tc>
      </w:tr>
      <w:tr w:rsidR="008C4D8C" w:rsidRPr="00FF1B70" w14:paraId="14598B33" w14:textId="77777777" w:rsidTr="008C4D8C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ABED" w14:textId="3CC516A9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activ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5F07285" w14:textId="46F33455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6646D7" w14:textId="0BCB092C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2B85682" w14:textId="1BF69452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4DBA01A" w14:textId="02611DF3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0</w:t>
            </w:r>
          </w:p>
        </w:tc>
      </w:tr>
      <w:tr w:rsidR="008C4D8C" w:rsidRPr="00FF1B70" w14:paraId="438CF671" w14:textId="77777777" w:rsidTr="0020448F">
        <w:trPr>
          <w:trHeight w:val="352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DE637" w14:textId="42CFA34A" w:rsidR="008C4D8C" w:rsidRPr="00FF1B70" w:rsidRDefault="008C4D8C" w:rsidP="008C4D8C">
            <w:pPr>
              <w:spacing w:before="60" w:after="0" w:line="240" w:lineRule="auto"/>
              <w:ind w:left="284" w:hanging="142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exual functioning</w:t>
            </w: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98C8" w14:textId="7CFF4E14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31177" w14:textId="072B89A5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1CFC7" w14:textId="3123CB4D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D056B" w14:textId="09E12D24" w:rsidR="008C4D8C" w:rsidRPr="00FF1B70" w:rsidRDefault="008C4D8C" w:rsidP="0083309C">
            <w:pPr>
              <w:spacing w:before="60" w:after="0" w:line="240" w:lineRule="auto"/>
              <w:ind w:left="284" w:hanging="142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-0.07</w:t>
            </w:r>
          </w:p>
        </w:tc>
      </w:tr>
      <w:tr w:rsidR="0020448F" w:rsidRPr="00FF1B70" w14:paraId="27585748" w14:textId="77777777" w:rsidTr="0020448F">
        <w:trPr>
          <w:trHeight w:val="352"/>
        </w:trPr>
        <w:tc>
          <w:tcPr>
            <w:tcW w:w="91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B7D71" w14:textId="6F50B104" w:rsidR="0020448F" w:rsidRPr="00FF1B70" w:rsidRDefault="0020448F" w:rsidP="0020448F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</w:pPr>
            <w:r w:rsidRPr="00FF1B70">
              <w:rPr>
                <w:rFonts w:asciiTheme="minorHAnsi" w:eastAsia="Times New Roman" w:hAnsiTheme="minorHAnsi" w:cstheme="minorHAnsi"/>
                <w:sz w:val="18"/>
                <w:szCs w:val="20"/>
                <w:vertAlign w:val="superscript"/>
                <w:lang w:eastAsia="en-GB"/>
              </w:rPr>
              <w:t>1</w:t>
            </w:r>
            <w:r w:rsidRPr="00FF1B70">
              <w:rPr>
                <w:rFonts w:asciiTheme="minorHAnsi" w:eastAsia="Times New Roman" w:hAnsiTheme="minorHAnsi" w:cstheme="minorHAnsi"/>
                <w:sz w:val="18"/>
                <w:szCs w:val="20"/>
                <w:lang w:eastAsia="en-GB"/>
              </w:rPr>
              <w:t>Smaller sample sizes and no imputation was performed as the questions referring to these scales are conditional</w:t>
            </w:r>
          </w:p>
        </w:tc>
      </w:tr>
    </w:tbl>
    <w:p w14:paraId="11D712AA" w14:textId="77777777" w:rsidR="000A4079" w:rsidRPr="00FF1B70" w:rsidRDefault="000A4079" w:rsidP="000A4079">
      <w:pPr>
        <w:pStyle w:val="BasistekstIKNL"/>
        <w:rPr>
          <w:rFonts w:ascii="Times New Roman" w:hAnsi="Times New Roman" w:cs="Times New Roman"/>
          <w:lang w:val="nl-NL" w:eastAsia="nl-NL"/>
        </w:rPr>
      </w:pPr>
    </w:p>
    <w:tbl>
      <w:tblPr>
        <w:tblStyle w:val="TableGrid"/>
        <w:tblW w:w="9095" w:type="dxa"/>
        <w:tblLook w:val="04A0" w:firstRow="1" w:lastRow="0" w:firstColumn="1" w:lastColumn="0" w:noHBand="0" w:noVBand="1"/>
      </w:tblPr>
      <w:tblGrid>
        <w:gridCol w:w="1956"/>
        <w:gridCol w:w="1364"/>
        <w:gridCol w:w="1441"/>
        <w:gridCol w:w="1236"/>
        <w:gridCol w:w="1792"/>
        <w:gridCol w:w="1306"/>
      </w:tblGrid>
      <w:tr w:rsidR="008933DD" w:rsidRPr="00FF1B70" w14:paraId="45DB74AC" w14:textId="7216C028" w:rsidTr="008933DD">
        <w:trPr>
          <w:trHeight w:val="287"/>
        </w:trPr>
        <w:tc>
          <w:tcPr>
            <w:tcW w:w="9095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7C4DCE" w14:textId="41145A09" w:rsidR="008933DD" w:rsidRPr="00FF1B70" w:rsidRDefault="008933DD" w:rsidP="00B12965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 xml:space="preserve">Table S3: </w:t>
            </w:r>
            <w:r w:rsidR="00B72362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imum value, 25th interquartile score, median, 75th interquartile score and maximum value of physical fatigue, emotional fatigue, pain and depressive symptom*, by class of pain-fatigue-depression cluster</w:t>
            </w:r>
          </w:p>
        </w:tc>
      </w:tr>
      <w:tr w:rsidR="008933DD" w:rsidRPr="00FF1B70" w14:paraId="5F7C123E" w14:textId="608E58FE" w:rsidTr="0083309C">
        <w:trPr>
          <w:trHeight w:val="318"/>
        </w:trPr>
        <w:tc>
          <w:tcPr>
            <w:tcW w:w="1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17CD9E" w14:textId="2E575B13" w:rsidR="008933DD" w:rsidRPr="00FF1B70" w:rsidRDefault="008933DD" w:rsidP="00B1296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37E5CA" w14:textId="50E7AB01" w:rsidR="008933DD" w:rsidRPr="00FF1B70" w:rsidRDefault="008933DD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>Minimum Value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77437C" w14:textId="77C7B35B" w:rsidR="008933DD" w:rsidRPr="00FF1B70" w:rsidRDefault="008933DD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5th</w:t>
            </w: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 xml:space="preserve"> interquartile score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64C25E" w14:textId="223D4D89" w:rsidR="008933DD" w:rsidRPr="00FF1B70" w:rsidRDefault="008933DD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814D37" w14:textId="77777777" w:rsidR="008933DD" w:rsidRPr="00FF1B70" w:rsidRDefault="008933DD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  <w:r w:rsidRPr="00FF1B7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 xml:space="preserve"> interquartile score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9110A3" w14:textId="5CE71EE4" w:rsidR="008933DD" w:rsidRPr="00FF1B70" w:rsidRDefault="008933DD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sz w:val="20"/>
                <w:szCs w:val="20"/>
              </w:rPr>
              <w:t>Maximum Value</w:t>
            </w:r>
          </w:p>
        </w:tc>
      </w:tr>
      <w:tr w:rsidR="0083309C" w:rsidRPr="00FF1B70" w14:paraId="1E3C368F" w14:textId="77777777" w:rsidTr="0083309C">
        <w:trPr>
          <w:trHeight w:val="185"/>
        </w:trPr>
        <w:tc>
          <w:tcPr>
            <w:tcW w:w="195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E66FA37" w14:textId="12DD783B" w:rsidR="0083309C" w:rsidRPr="00FF1B70" w:rsidRDefault="0083309C" w:rsidP="0083309C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 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F99D67E" w14:textId="77777777" w:rsidR="0083309C" w:rsidRPr="00FF1B70" w:rsidRDefault="0083309C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BC65054" w14:textId="77777777" w:rsidR="0083309C" w:rsidRPr="00FF1B70" w:rsidRDefault="0083309C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20474F8" w14:textId="77777777" w:rsidR="0083309C" w:rsidRPr="00FF1B70" w:rsidRDefault="0083309C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0080864" w14:textId="77777777" w:rsidR="0083309C" w:rsidRPr="00FF1B70" w:rsidRDefault="0083309C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F36A3F1" w14:textId="77777777" w:rsidR="0083309C" w:rsidRPr="00FF1B70" w:rsidRDefault="0083309C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8933DD" w:rsidRPr="00FF1B70" w14:paraId="50F1BDB9" w14:textId="1D545E30" w:rsidTr="0083309C">
        <w:trPr>
          <w:trHeight w:val="185"/>
        </w:trPr>
        <w:tc>
          <w:tcPr>
            <w:tcW w:w="195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5D4C5E4" w14:textId="77777777" w:rsidR="008933DD" w:rsidRPr="00FF1B70" w:rsidRDefault="008933DD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ysical Fatigue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EB88ED9" w14:textId="31D6EE44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4CFE90" w14:textId="5941BF08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9CEAB16" w14:textId="2072C7D1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8863D7C" w14:textId="5CFD7E67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7CDF1C9" w14:textId="3C50E471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.7</w:t>
            </w:r>
          </w:p>
        </w:tc>
      </w:tr>
      <w:tr w:rsidR="008933DD" w:rsidRPr="00FF1B70" w14:paraId="77B15B69" w14:textId="5A3B69C7" w:rsidTr="008933DD">
        <w:trPr>
          <w:trHeight w:val="144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5084FD3" w14:textId="77777777" w:rsidR="008933DD" w:rsidRPr="00FF1B70" w:rsidRDefault="008933DD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otional Fatig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AEB47E5" w14:textId="3CA48680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F31C16D" w14:textId="264BB170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2D67D5E" w14:textId="2B9CCC03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99441E8" w14:textId="561DFC29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5197C03" w14:textId="13BF74ED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8933DD" w:rsidRPr="00FF1B70" w14:paraId="05D65837" w14:textId="5EF96C58" w:rsidTr="008933D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A0CCE31" w14:textId="77777777" w:rsidR="008933DD" w:rsidRPr="00FF1B70" w:rsidRDefault="008933DD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84F222B" w14:textId="442203A0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EDE8278" w14:textId="19D88E14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9400DF0" w14:textId="1D2202D8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9636995" w14:textId="2B9A273B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49546D1" w14:textId="09AA295F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8933DD" w:rsidRPr="00FF1B70" w14:paraId="43AF2D47" w14:textId="1EA2442E" w:rsidTr="008933D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B02FCB7" w14:textId="77777777" w:rsidR="008933DD" w:rsidRPr="00FF1B70" w:rsidRDefault="008933DD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pressive Symptoms *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CA5BDF1" w14:textId="4468B314" w:rsidR="008933DD" w:rsidRPr="00FF1B70" w:rsidRDefault="00B72362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7488A3" w14:textId="642EBB49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AAAB700" w14:textId="23C55A47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23B300C" w14:textId="078DDDA5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085455C" w14:textId="32619FF0" w:rsidR="008933DD" w:rsidRPr="00FF1B70" w:rsidRDefault="00B72362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3.8</w:t>
            </w:r>
          </w:p>
        </w:tc>
      </w:tr>
      <w:tr w:rsidR="008933DD" w:rsidRPr="00FF1B70" w14:paraId="19CA010D" w14:textId="7151C89B" w:rsidTr="008933DD">
        <w:trPr>
          <w:trHeight w:val="163"/>
        </w:trPr>
        <w:tc>
          <w:tcPr>
            <w:tcW w:w="7789" w:type="dxa"/>
            <w:gridSpan w:val="5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75083D" w14:textId="2DE4CBA0" w:rsidR="008933DD" w:rsidRPr="00FF1B70" w:rsidRDefault="008933DD" w:rsidP="00B1296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 2</w:t>
            </w:r>
          </w:p>
        </w:tc>
        <w:tc>
          <w:tcPr>
            <w:tcW w:w="13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009D3D" w14:textId="77777777" w:rsidR="008933DD" w:rsidRPr="00FF1B70" w:rsidRDefault="008933DD" w:rsidP="00B1296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8933DD" w:rsidRPr="00FF1B70" w14:paraId="581E2DF8" w14:textId="77777777" w:rsidTr="008933DD">
        <w:trPr>
          <w:trHeight w:val="185"/>
        </w:trPr>
        <w:tc>
          <w:tcPr>
            <w:tcW w:w="195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B4402C" w14:textId="77777777" w:rsidR="008933DD" w:rsidRPr="00FF1B70" w:rsidRDefault="008933DD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ysical Fatigue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90E8146" w14:textId="41B0BB72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C821121" w14:textId="3CA1D2FB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4D7E965" w14:textId="2DC59385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3</w:t>
            </w: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A218954" w14:textId="2D878335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9E39DA" w14:textId="28185C97" w:rsidR="008933DD" w:rsidRPr="00FF1B70" w:rsidRDefault="00BE7958" w:rsidP="00B1296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7</w:t>
            </w:r>
          </w:p>
        </w:tc>
      </w:tr>
      <w:tr w:rsidR="00BE7958" w:rsidRPr="00FF1B70" w14:paraId="2C4446BB" w14:textId="77777777" w:rsidTr="008933DD">
        <w:trPr>
          <w:trHeight w:val="144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8D671C4" w14:textId="77777777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otional Fatig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5D72A8A" w14:textId="76AD130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A87F521" w14:textId="172AB8FC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CD3DCB7" w14:textId="5D075C95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6C71745" w14:textId="7E77B371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ED49426" w14:textId="417F5E6B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.7</w:t>
            </w:r>
          </w:p>
        </w:tc>
      </w:tr>
      <w:tr w:rsidR="00BE7958" w:rsidRPr="00FF1B70" w14:paraId="6B553F17" w14:textId="77777777" w:rsidTr="008933D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25A2E01" w14:textId="77777777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8A3AD6F" w14:textId="25364C4F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A4169B1" w14:textId="6132F2CB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A809A7E" w14:textId="5A75EC71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2B3C2E4" w14:textId="4830140B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5488CFB" w14:textId="031D4C15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FF1B70" w14:paraId="77452959" w14:textId="77777777" w:rsidTr="008933D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0624141" w14:textId="4FB6DAAA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pressive Symptoms*</w:t>
            </w:r>
          </w:p>
        </w:tc>
        <w:tc>
          <w:tcPr>
            <w:tcW w:w="136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46E23AC" w14:textId="1E8CC098" w:rsidR="00BE7958" w:rsidRPr="00FF1B70" w:rsidRDefault="00B72362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05B34C8" w14:textId="61EE7D39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604B872" w14:textId="0B5D66AD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E24B473" w14:textId="0CA6E962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12B5AC0" w14:textId="108465BA" w:rsidR="00BE7958" w:rsidRPr="00FF1B70" w:rsidRDefault="00B72362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FF1B70" w14:paraId="057F235C" w14:textId="77777777" w:rsidTr="008933DD">
        <w:trPr>
          <w:trHeight w:val="185"/>
        </w:trPr>
        <w:tc>
          <w:tcPr>
            <w:tcW w:w="195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F00068" w14:textId="6E598F60" w:rsidR="00BE7958" w:rsidRPr="00FF1B70" w:rsidRDefault="00BE7958" w:rsidP="00BE7958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ass 3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4C6309" w14:textId="7777777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800E2A" w14:textId="7777777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FAC1615" w14:textId="7777777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D816A4" w14:textId="7777777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E98ACF" w14:textId="7777777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E7958" w:rsidRPr="00FF1B70" w14:paraId="41760CCE" w14:textId="77777777" w:rsidTr="008933DD">
        <w:trPr>
          <w:trHeight w:val="185"/>
        </w:trPr>
        <w:tc>
          <w:tcPr>
            <w:tcW w:w="195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D649044" w14:textId="77777777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hysical Fatigue</w:t>
            </w:r>
          </w:p>
        </w:tc>
        <w:tc>
          <w:tcPr>
            <w:tcW w:w="136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FF640F" w14:textId="4DB54AE0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.4</w:t>
            </w:r>
          </w:p>
        </w:tc>
        <w:tc>
          <w:tcPr>
            <w:tcW w:w="14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1AE67BE" w14:textId="5B0C2FA1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ACECB20" w14:textId="7D070D87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3.3</w:t>
            </w:r>
          </w:p>
        </w:tc>
        <w:tc>
          <w:tcPr>
            <w:tcW w:w="17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A536211" w14:textId="5D771512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6.7</w:t>
            </w:r>
          </w:p>
        </w:tc>
        <w:tc>
          <w:tcPr>
            <w:tcW w:w="1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BE5FF0A" w14:textId="5A9AD6A5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FF1B70" w14:paraId="28C18BED" w14:textId="77777777" w:rsidTr="008933DD">
        <w:trPr>
          <w:trHeight w:val="144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68D62382" w14:textId="77777777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otional Fatig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A1D28E9" w14:textId="139A8A13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BB7680F" w14:textId="03D32CB3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61FD333" w14:textId="576694A2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.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DF63DDF" w14:textId="7472C1C9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AB04E89" w14:textId="28785FBC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FF1B70" w14:paraId="52CA9308" w14:textId="77777777" w:rsidTr="008933D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421D8BE" w14:textId="77777777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84BC1A" w14:textId="2F93BE7E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C310B70" w14:textId="577D8634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09080EF" w14:textId="501AAD14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3.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2AF21F8" w14:textId="407AE12A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73B71C6E" w14:textId="1557C2D5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FF1B70" w14:paraId="494549B1" w14:textId="77777777" w:rsidTr="00E8425D">
        <w:trPr>
          <w:trHeight w:val="79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7897A" w14:textId="44CEE1BD" w:rsidR="00BE7958" w:rsidRPr="00FF1B70" w:rsidRDefault="00BE7958" w:rsidP="00BE7958">
            <w:pPr>
              <w:spacing w:after="0" w:line="240" w:lineRule="auto"/>
              <w:ind w:left="179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pressive Symptoms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D28E" w14:textId="003713FF" w:rsidR="00BE7958" w:rsidRPr="00FF1B70" w:rsidRDefault="00B72362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6522" w14:textId="013B7D71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F9123" w14:textId="0D7FAC7A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9FA5" w14:textId="025990E5" w:rsidR="00BE7958" w:rsidRPr="00FF1B70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C2BB2" w14:textId="63DD0C75" w:rsidR="00BE7958" w:rsidRPr="00FF1B70" w:rsidRDefault="00B72362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0</w:t>
            </w:r>
            <w:r w:rsidR="00E404E5" w:rsidRPr="00FF1B7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</w:t>
            </w:r>
          </w:p>
        </w:tc>
      </w:tr>
      <w:tr w:rsidR="00BE7958" w:rsidRPr="00970322" w14:paraId="0C6F3BBF" w14:textId="77777777" w:rsidTr="00E8425D">
        <w:trPr>
          <w:trHeight w:val="79"/>
        </w:trPr>
        <w:tc>
          <w:tcPr>
            <w:tcW w:w="90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EB526" w14:textId="77777777" w:rsidR="00B72362" w:rsidRPr="00E8425D" w:rsidRDefault="00B72362" w:rsidP="00B72362">
            <w:pPr>
              <w:rPr>
                <w:rFonts w:asciiTheme="minorHAnsi" w:hAnsiTheme="minorHAnsi" w:cstheme="minorHAnsi"/>
                <w:b/>
                <w:bCs/>
              </w:rPr>
            </w:pPr>
            <w:r w:rsidRPr="00FF1B70">
              <w:rPr>
                <w:rFonts w:asciiTheme="minorHAnsi" w:hAnsiTheme="minorHAnsi" w:cstheme="minorHAnsi"/>
                <w:sz w:val="18"/>
                <w:szCs w:val="18"/>
              </w:rPr>
              <w:t>*</w:t>
            </w:r>
            <w:r w:rsidRPr="00FF1B70">
              <w:rPr>
                <w:rFonts w:asciiTheme="minorHAnsi" w:hAnsiTheme="minorHAnsi" w:cstheme="minorHAnsi"/>
              </w:rPr>
              <w:t xml:space="preserve"> </w:t>
            </w:r>
            <w:r w:rsidRPr="00FF1B70">
              <w:rPr>
                <w:rFonts w:asciiTheme="minorHAnsi" w:hAnsiTheme="minorHAnsi" w:cstheme="minorHAnsi"/>
                <w:sz w:val="18"/>
                <w:szCs w:val="18"/>
              </w:rPr>
              <w:t>Score is the reverse of the depressive symptom score for better comparability to the other scores</w:t>
            </w:r>
          </w:p>
          <w:p w14:paraId="66DB76F3" w14:textId="77777777" w:rsidR="00BE7958" w:rsidRPr="00E8425D" w:rsidRDefault="00BE7958" w:rsidP="00BE795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0C17CC11" w14:textId="05F08AE0" w:rsidR="00F54938" w:rsidRDefault="00F54938">
      <w:pPr>
        <w:spacing w:after="160" w:line="259" w:lineRule="auto"/>
        <w:jc w:val="left"/>
      </w:pPr>
    </w:p>
    <w:p w14:paraId="780C7370" w14:textId="77777777" w:rsidR="009F74CF" w:rsidRDefault="009F74CF">
      <w:pPr>
        <w:spacing w:after="160" w:line="259" w:lineRule="auto"/>
        <w:jc w:val="left"/>
      </w:pPr>
    </w:p>
    <w:sectPr w:rsidR="009F7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F0C"/>
    <w:rsid w:val="00046A65"/>
    <w:rsid w:val="000A4079"/>
    <w:rsid w:val="000A7149"/>
    <w:rsid w:val="000F1150"/>
    <w:rsid w:val="00117E1E"/>
    <w:rsid w:val="0020448F"/>
    <w:rsid w:val="00226BFF"/>
    <w:rsid w:val="00233A48"/>
    <w:rsid w:val="00390C50"/>
    <w:rsid w:val="003A33D7"/>
    <w:rsid w:val="003B273D"/>
    <w:rsid w:val="004666EA"/>
    <w:rsid w:val="004A0F0C"/>
    <w:rsid w:val="004C36E8"/>
    <w:rsid w:val="004C6102"/>
    <w:rsid w:val="004D0A96"/>
    <w:rsid w:val="006A0D7B"/>
    <w:rsid w:val="007575AA"/>
    <w:rsid w:val="007636A3"/>
    <w:rsid w:val="007B7C77"/>
    <w:rsid w:val="0083309C"/>
    <w:rsid w:val="008933DD"/>
    <w:rsid w:val="008C4D8C"/>
    <w:rsid w:val="009D1958"/>
    <w:rsid w:val="009F74CF"/>
    <w:rsid w:val="00A248E0"/>
    <w:rsid w:val="00AB4A9F"/>
    <w:rsid w:val="00B72362"/>
    <w:rsid w:val="00BE7958"/>
    <w:rsid w:val="00C146A7"/>
    <w:rsid w:val="00CA6944"/>
    <w:rsid w:val="00D00F86"/>
    <w:rsid w:val="00D91B20"/>
    <w:rsid w:val="00E203E1"/>
    <w:rsid w:val="00E404E5"/>
    <w:rsid w:val="00E8425D"/>
    <w:rsid w:val="00F2604A"/>
    <w:rsid w:val="00F54938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DE5A"/>
  <w15:chartTrackingRefBased/>
  <w15:docId w15:val="{7A9B98C0-0692-4285-B637-22B6E146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5AA"/>
    <w:pPr>
      <w:spacing w:after="40" w:line="360" w:lineRule="auto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36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6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6E8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6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6E8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6E8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7B7C77"/>
    <w:pPr>
      <w:spacing w:after="0" w:line="240" w:lineRule="auto"/>
      <w:jc w:val="both"/>
    </w:pPr>
    <w:rPr>
      <w:rFonts w:eastAsiaTheme="minorHAnsi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B7C77"/>
    <w:rPr>
      <w:rFonts w:eastAsiaTheme="minorHAnsi"/>
      <w:sz w:val="24"/>
    </w:rPr>
  </w:style>
  <w:style w:type="paragraph" w:styleId="Footer">
    <w:name w:val="footer"/>
    <w:basedOn w:val="Normal"/>
    <w:link w:val="FooterChar"/>
    <w:uiPriority w:val="99"/>
    <w:unhideWhenUsed/>
    <w:rsid w:val="007B7C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C77"/>
    <w:rPr>
      <w:rFonts w:ascii="Calibri" w:hAnsi="Calibri" w:cs="Times New Roman"/>
    </w:rPr>
  </w:style>
  <w:style w:type="character" w:customStyle="1" w:styleId="BasistekstIKNLChar">
    <w:name w:val="Basistekst IKNL Char"/>
    <w:basedOn w:val="DefaultParagraphFont"/>
    <w:link w:val="BasistekstIKNL"/>
    <w:locked/>
    <w:rsid w:val="000A4079"/>
    <w:rPr>
      <w:rFonts w:ascii="Calibri" w:eastAsiaTheme="minorHAnsi" w:hAnsi="Calibri" w:cs="Calibri"/>
      <w:sz w:val="24"/>
      <w:szCs w:val="24"/>
    </w:rPr>
  </w:style>
  <w:style w:type="paragraph" w:customStyle="1" w:styleId="BasistekstIKNL">
    <w:name w:val="Basistekst IKNL"/>
    <w:basedOn w:val="Normal"/>
    <w:link w:val="BasistekstIKNLChar"/>
    <w:rsid w:val="000A4079"/>
    <w:pPr>
      <w:spacing w:after="0" w:line="240" w:lineRule="auto"/>
      <w:jc w:val="left"/>
    </w:pPr>
    <w:rPr>
      <w:rFonts w:eastAsiaTheme="minorHAns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9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7AFD5-6CC5-4598-82C1-8928F1F36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Adam</dc:creator>
  <cp:keywords/>
  <dc:description/>
  <cp:lastModifiedBy>Salome Adam</cp:lastModifiedBy>
  <cp:revision>2</cp:revision>
  <cp:lastPrinted>2021-01-03T08:55:00Z</cp:lastPrinted>
  <dcterms:created xsi:type="dcterms:W3CDTF">2021-01-10T15:52:00Z</dcterms:created>
  <dcterms:modified xsi:type="dcterms:W3CDTF">2021-01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styles/american-medical-association-2</vt:lpwstr>
  </property>
  <property fmtid="{D5CDD505-2E9C-101B-9397-08002B2CF9AE}" pid="3" name="Mendeley Recent Style Name 0_1">
    <vt:lpwstr>American Medical Association - Salome 2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